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971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</w:tblGrid>
      <w:tr w:rsidR="00771BEC" w:rsidTr="000501A4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71BEC" w:rsidRDefault="0085678C" w:rsidP="008567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NA replication</w:t>
            </w:r>
          </w:p>
        </w:tc>
      </w:tr>
      <w:tr w:rsidR="00771BEC" w:rsidTr="000501A4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6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FEN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4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5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3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NASEH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CNA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RTM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RTM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3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3</w:t>
            </w:r>
          </w:p>
        </w:tc>
        <w:bookmarkStart w:id="0" w:name="_GoBack"/>
        <w:bookmarkEnd w:id="0"/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A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NASEH2A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4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NA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A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7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3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3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FC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5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SBP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LIG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E4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1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2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PA4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NASEH2B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NASEH2C</w:t>
            </w:r>
          </w:p>
        </w:tc>
      </w:tr>
      <w:tr w:rsidR="00771BEC" w:rsidTr="000501A4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BEC" w:rsidRDefault="0085678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1BEC" w:rsidRDefault="0085678C" w:rsidP="000501A4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OLD4</w:t>
            </w:r>
          </w:p>
        </w:tc>
      </w:tr>
    </w:tbl>
    <w:p w:rsidR="00771BEC" w:rsidRDefault="00771BEC"/>
    <w:sectPr w:rsidR="00771BE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BEC"/>
    <w:rsid w:val="000501A4"/>
    <w:rsid w:val="00771BEC"/>
    <w:rsid w:val="0085678C"/>
    <w:rsid w:val="1C05124C"/>
    <w:rsid w:val="1D273669"/>
    <w:rsid w:val="21E1077F"/>
    <w:rsid w:val="274576DA"/>
    <w:rsid w:val="5747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292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ozboy cas</cp:lastModifiedBy>
  <cp:revision>3</cp:revision>
  <dcterms:created xsi:type="dcterms:W3CDTF">2014-10-29T12:08:00Z</dcterms:created>
  <dcterms:modified xsi:type="dcterms:W3CDTF">2021-01-08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